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415221">
      <w:pPr>
        <w:snapToGrid w:val="0"/>
        <w:ind w:firstLine="420"/>
        <w:jc w:val="left"/>
        <w:outlineLvl w:val="0"/>
        <w:rPr>
          <w:rFonts w:ascii="Times New Roman" w:hAnsi="Times New Roman" w:eastAsia="等线" w:cs="Times New Roman"/>
          <w:b/>
        </w:rPr>
      </w:pPr>
      <w:r>
        <w:rPr>
          <w:rFonts w:hint="eastAsia" w:ascii="Times New Roman" w:hAnsi="Times New Roman" w:eastAsia="等线" w:cs="Times New Roman"/>
          <w:b/>
        </w:rPr>
        <w:t>Declaration of Interest Statement</w:t>
      </w:r>
    </w:p>
    <w:p w14:paraId="021333A2">
      <w:pPr>
        <w:widowControl/>
        <w:adjustRightInd w:val="0"/>
        <w:snapToGrid w:val="0"/>
        <w:spacing w:line="260" w:lineRule="atLeast"/>
        <w:ind w:left="88" w:leftChars="42" w:firstLine="332"/>
      </w:pPr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The authors declare that they have no known competing financial interests or personal relationships that could have appear</w:t>
      </w:r>
      <w:bookmarkStart w:id="0" w:name="_GoBack"/>
      <w:bookmarkEnd w:id="0"/>
      <w:r>
        <w:rPr>
          <w:rFonts w:ascii="Times New Roman" w:hAnsi="Times New Roman" w:eastAsia="宋体" w:cs="Times New Roman"/>
          <w:bCs/>
          <w:snapToGrid w:val="0"/>
          <w:color w:val="000000"/>
          <w:kern w:val="0"/>
          <w:sz w:val="18"/>
          <w:szCs w:val="18"/>
          <w:lang w:eastAsia="de-DE" w:bidi="en-US"/>
        </w:rPr>
        <w:t>ed to influence the work reported in this pape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BlZjVhYTI0YTU2MmIxN2VkYzI3NDVmNTVkODMwMjYifQ=="/>
  </w:docVars>
  <w:rsids>
    <w:rsidRoot w:val="00B04F27"/>
    <w:rsid w:val="00026295"/>
    <w:rsid w:val="0004026A"/>
    <w:rsid w:val="00143D00"/>
    <w:rsid w:val="002862E3"/>
    <w:rsid w:val="002B5E33"/>
    <w:rsid w:val="00463ADB"/>
    <w:rsid w:val="004A37B1"/>
    <w:rsid w:val="004C3030"/>
    <w:rsid w:val="004D3519"/>
    <w:rsid w:val="00525B6C"/>
    <w:rsid w:val="005614AD"/>
    <w:rsid w:val="005E48CF"/>
    <w:rsid w:val="006108AA"/>
    <w:rsid w:val="006645AD"/>
    <w:rsid w:val="006A6123"/>
    <w:rsid w:val="006E7E4C"/>
    <w:rsid w:val="0071553A"/>
    <w:rsid w:val="00954F53"/>
    <w:rsid w:val="00986EF8"/>
    <w:rsid w:val="009D4C79"/>
    <w:rsid w:val="00A8165C"/>
    <w:rsid w:val="00AD6B1F"/>
    <w:rsid w:val="00B04F27"/>
    <w:rsid w:val="00C95080"/>
    <w:rsid w:val="00CF7BDB"/>
    <w:rsid w:val="00D85353"/>
    <w:rsid w:val="00E34DE7"/>
    <w:rsid w:val="00E453F1"/>
    <w:rsid w:val="00EE4BF4"/>
    <w:rsid w:val="00F50274"/>
    <w:rsid w:val="00F525AB"/>
    <w:rsid w:val="00FE31B3"/>
    <w:rsid w:val="191801CB"/>
    <w:rsid w:val="68AC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黑体" w:hAnsi="PMingLiU" w:eastAsia="黑体" w:cs="MS Gothic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样式2"/>
    <w:basedOn w:val="2"/>
    <w:qFormat/>
    <w:uiPriority w:val="99"/>
    <w:rPr>
      <w:rFonts w:asciiTheme="minorHAnsi" w:hAnsiTheme="minorHAnsi" w:eastAsiaTheme="minorEastAsia" w:cstheme="minorBidi"/>
      <w:sz w:val="21"/>
      <w:szCs w:val="22"/>
    </w:rPr>
  </w:style>
  <w:style w:type="table" w:customStyle="1" w:styleId="5">
    <w:name w:val="三线表"/>
    <w:basedOn w:val="2"/>
    <w:qFormat/>
    <w:uiPriority w:val="99"/>
    <w:rPr>
      <w:rFonts w:ascii="Times New Roman" w:hAnsi="Times New Roman" w:eastAsiaTheme="minorEastAsia" w:cstheme="minorBidi"/>
      <w:sz w:val="21"/>
      <w:szCs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6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18"/>
      <w:szCs w:val="22"/>
      <w:lang w:val="en-US" w:eastAsia="de-DE" w:bidi="en-US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641</Characters>
  <Lines>5</Lines>
  <Paragraphs>1</Paragraphs>
  <TotalTime>3</TotalTime>
  <ScaleCrop>false</ScaleCrop>
  <LinksUpToDate>false</LinksUpToDate>
  <CharactersWithSpaces>73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13:40:00Z</dcterms:created>
  <dc:creator>- cHenxUAn2e</dc:creator>
  <cp:lastModifiedBy>张庆杰</cp:lastModifiedBy>
  <dcterms:modified xsi:type="dcterms:W3CDTF">2024-08-19T16:15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2956B2A011F4C2F927CEAC9D5F7B8B6_13</vt:lpwstr>
  </property>
</Properties>
</file>